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C2769" w14:textId="77777777" w:rsidR="00740E41" w:rsidRPr="00D90F4C" w:rsidRDefault="003D7DC6" w:rsidP="00740E41">
      <w:pPr>
        <w:widowControl/>
        <w:spacing w:before="100" w:beforeAutospacing="1" w:after="100" w:afterAutospacing="1"/>
        <w:jc w:val="left"/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7A404B">
        <w:rPr>
          <w:rFonts w:ascii="Times New Roman" w:hAnsi="Times New Roman" w:cs="Times New Roman"/>
          <w:b/>
          <w:sz w:val="24"/>
          <w:szCs w:val="24"/>
        </w:rPr>
        <w:t>Supplemental table</w:t>
      </w:r>
      <w:bookmarkStart w:id="0" w:name="_GoBack"/>
      <w:bookmarkEnd w:id="0"/>
      <w:r w:rsidRPr="007A404B">
        <w:rPr>
          <w:rFonts w:ascii="Times New Roman" w:hAnsi="Times New Roman" w:cs="Times New Roman"/>
          <w:b/>
          <w:sz w:val="24"/>
          <w:szCs w:val="24"/>
        </w:rPr>
        <w:t xml:space="preserve"> 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0E41" w:rsidRPr="00D90F4C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The statistical difference between azoospermia and oligospermia patients in all deletion and duplication CNVs as well as deletion and duplication CNVs of different chromosomes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2040"/>
        <w:gridCol w:w="1760"/>
        <w:gridCol w:w="2040"/>
        <w:gridCol w:w="1740"/>
        <w:gridCol w:w="1040"/>
      </w:tblGrid>
      <w:tr w:rsidR="00751AF0" w:rsidRPr="00CB16F6" w14:paraId="4A2C8C41" w14:textId="77777777" w:rsidTr="00DC7F5A">
        <w:trPr>
          <w:trHeight w:val="31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24553" w14:textId="77777777" w:rsidR="00751AF0" w:rsidRPr="00740E41" w:rsidRDefault="00751AF0" w:rsidP="00DC7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A4A9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oospermi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C104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BF2961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ligospermia</w:t>
            </w:r>
            <w:r w:rsidRPr="00CB16F6">
              <w:rPr>
                <w:rFonts w:ascii="Times New Roman" w:eastAsia="等线" w:hAnsi="Times New Roman" w:cs="Times New Roman"/>
                <w:color w:val="000033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8EE4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8D62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51AF0" w:rsidRPr="00CB16F6" w14:paraId="0FC492AD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7DA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E93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181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B87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A69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</w:tr>
      <w:tr w:rsidR="00751AF0" w:rsidRPr="00CB16F6" w14:paraId="5F619482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A3B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0F3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28A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EC6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314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750D0A5C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B3B0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3984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528B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6ECC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6B6B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9839E95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5C5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X</w:t>
            </w:r>
            <w:proofErr w:type="spellEnd"/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454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ABA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D64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3D4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8 </w:t>
            </w:r>
          </w:p>
        </w:tc>
      </w:tr>
      <w:tr w:rsidR="00751AF0" w:rsidRPr="00CB16F6" w14:paraId="11AFCDC3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AE4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X</w:t>
            </w:r>
            <w:proofErr w:type="spellEnd"/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556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023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D69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2EA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00CF9F77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571C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9D0A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5905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E7FD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B441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793C94BF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56C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Y</w:t>
            </w:r>
            <w:proofErr w:type="spellEnd"/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9D4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E24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485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BC5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</w:tr>
      <w:tr w:rsidR="00751AF0" w:rsidRPr="00CB16F6" w14:paraId="18A50944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4B5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Y</w:t>
            </w:r>
            <w:proofErr w:type="spellEnd"/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138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14B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0DE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DA5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B4516DA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1234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2859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C2AA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C397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5F92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4FAD25DC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8B6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2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B37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67B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E97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216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</w:tr>
      <w:tr w:rsidR="00751AF0" w:rsidRPr="00CB16F6" w14:paraId="06DBFC03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40E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2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97B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3C9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696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D07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196206C4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FBAF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427D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A217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3172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BA76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7F9E4102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59B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4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39B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F2F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12B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331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6 </w:t>
            </w:r>
          </w:p>
        </w:tc>
      </w:tr>
      <w:tr w:rsidR="00751AF0" w:rsidRPr="00CB16F6" w14:paraId="417BABD6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DEB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4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F49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C31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08A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749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775F526F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C13C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057E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8BD6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7617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25FB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6C9E11AF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73D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1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FC1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D70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F00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FC4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</w:tr>
      <w:tr w:rsidR="00751AF0" w:rsidRPr="00CB16F6" w14:paraId="78363EE7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5FA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1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9E3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DE8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F26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1BD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4D39E191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8136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D87C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E8E9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14AF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6A9B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01F0D316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5CD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2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131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770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41C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002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4 </w:t>
            </w:r>
          </w:p>
        </w:tc>
      </w:tr>
      <w:tr w:rsidR="00751AF0" w:rsidRPr="00CB16F6" w14:paraId="03230CAA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957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2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98A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0AE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963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825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72F859DB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98D0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544D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FFBD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D8FC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14D8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12F63A37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25B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7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9A6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086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5C7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F1F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5 </w:t>
            </w:r>
          </w:p>
        </w:tc>
      </w:tr>
      <w:tr w:rsidR="00751AF0" w:rsidRPr="00CB16F6" w14:paraId="2BB8F0E2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020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7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D3A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C8D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C12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F7F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CADC4C5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DCC2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D6A3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020B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4AFF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EED9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3E58B9CC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B0A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5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DC0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62E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8BB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988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3 </w:t>
            </w:r>
          </w:p>
        </w:tc>
      </w:tr>
      <w:tr w:rsidR="00751AF0" w:rsidRPr="00CB16F6" w14:paraId="18EE1B44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A9A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5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CCF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4E2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4F9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E4D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9710A5D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8C46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3F6A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9CD2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FC20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392B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05EB3FC7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8A5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35C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C4A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C8D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799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7 </w:t>
            </w:r>
          </w:p>
        </w:tc>
      </w:tr>
      <w:tr w:rsidR="00751AF0" w:rsidRPr="00CB16F6" w14:paraId="10AD39D6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613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CC4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799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8AF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224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6ADC34AF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083F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3373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9A0A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4190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1FC6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1FDFC810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0BC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6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4C1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733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81B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16C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9 </w:t>
            </w:r>
          </w:p>
        </w:tc>
      </w:tr>
      <w:tr w:rsidR="00751AF0" w:rsidRPr="00CB16F6" w14:paraId="5BC792F9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BE8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6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AA5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A40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B3A8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C17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79BD8040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E42C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3E05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18D7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C183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9F30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330891D9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0B3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8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03E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2ED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1FA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692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1 </w:t>
            </w:r>
          </w:p>
        </w:tc>
      </w:tr>
      <w:tr w:rsidR="00751AF0" w:rsidRPr="00CB16F6" w14:paraId="65337948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10C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8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0E5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D3A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E37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12F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364D960A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0A54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1AB1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DC62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7E8D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C40C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22D24619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DA9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8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C93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6F4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217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3CF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7 </w:t>
            </w:r>
          </w:p>
        </w:tc>
      </w:tr>
      <w:tr w:rsidR="00751AF0" w:rsidRPr="00CB16F6" w14:paraId="3FD9DA92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E98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8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901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132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AE7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F48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4651AC0B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2E77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74EB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3DE6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8156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9A6D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4AEED407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EF1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.10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686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F47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145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FDA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5 </w:t>
            </w:r>
          </w:p>
        </w:tc>
      </w:tr>
      <w:tr w:rsidR="00751AF0" w:rsidRPr="00CB16F6" w14:paraId="20A13B59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E5E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0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0B0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1C6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935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9C9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643143D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E828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31E0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5002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50A1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0769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4BB143C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52A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6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EEF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329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129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F49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7 </w:t>
            </w:r>
          </w:p>
        </w:tc>
      </w:tr>
      <w:tr w:rsidR="00751AF0" w:rsidRPr="00CB16F6" w14:paraId="7E0A61C8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1C8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6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8C5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8D8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E03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8C3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620BB25D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62D0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9D9E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A537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07AB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13FD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2FD96A8D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72A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22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347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14F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4AF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8E6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6 </w:t>
            </w:r>
          </w:p>
        </w:tc>
      </w:tr>
      <w:tr w:rsidR="00751AF0" w:rsidRPr="00CB16F6" w14:paraId="7B2C5AA3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686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22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442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649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B4F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A6E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758D92BE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E142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8F10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30B3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2BC0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48AC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FAEED78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6CA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5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E0D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A61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A27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2D7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</w:tr>
      <w:tr w:rsidR="00751AF0" w:rsidRPr="00CB16F6" w14:paraId="160CFB2D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FA1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5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55D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3BF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7B67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DDE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619A4C5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C992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D5D8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968B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2431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59031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0A550899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099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7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882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E12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F8A6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E3D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</w:tr>
      <w:tr w:rsidR="00751AF0" w:rsidRPr="00CB16F6" w14:paraId="1552564D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7B1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7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2E2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4CFE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5B2D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C25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5C7489CB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5764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76560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8D6B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1DED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F5034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71C58600" w14:textId="77777777" w:rsidTr="00DC7F5A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25B5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9-d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7F59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571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09E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D8BC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</w:tr>
      <w:tr w:rsidR="00751AF0" w:rsidRPr="00CB16F6" w14:paraId="09784509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A8C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.19-du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DBF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CF7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1E0F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F088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AF0" w:rsidRPr="00CB16F6" w14:paraId="281CE2A0" w14:textId="77777777" w:rsidTr="00DC7F5A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D2383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8501A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5C46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D27F2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2380B" w14:textId="77777777" w:rsidR="00751AF0" w:rsidRPr="00CB16F6" w:rsidRDefault="00751AF0" w:rsidP="00DC7F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6BDFFF4" w14:textId="77777777" w:rsidR="003D7DC6" w:rsidRPr="006822AB" w:rsidRDefault="003D7DC6" w:rsidP="003D7D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822AB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6822AB">
        <w:rPr>
          <w:rFonts w:ascii="Times New Roman" w:hAnsi="Times New Roman" w:cs="Times New Roman"/>
          <w:sz w:val="24"/>
          <w:szCs w:val="24"/>
        </w:rPr>
        <w:t>: chromosome. del: deletion. dup: duplication.</w:t>
      </w:r>
    </w:p>
    <w:p w14:paraId="202062FD" w14:textId="77777777" w:rsidR="00751AF0" w:rsidRPr="003D7DC6" w:rsidRDefault="00751AF0"/>
    <w:sectPr w:rsidR="00751AF0" w:rsidRPr="003D7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941AC" w14:textId="77777777" w:rsidR="008D398C" w:rsidRDefault="008D398C" w:rsidP="00CB16F6">
      <w:r>
        <w:separator/>
      </w:r>
    </w:p>
  </w:endnote>
  <w:endnote w:type="continuationSeparator" w:id="0">
    <w:p w14:paraId="40EA223C" w14:textId="77777777" w:rsidR="008D398C" w:rsidRDefault="008D398C" w:rsidP="00CB1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6605B" w14:textId="77777777" w:rsidR="008D398C" w:rsidRDefault="008D398C" w:rsidP="00CB16F6">
      <w:r>
        <w:separator/>
      </w:r>
    </w:p>
  </w:footnote>
  <w:footnote w:type="continuationSeparator" w:id="0">
    <w:p w14:paraId="3B01266A" w14:textId="77777777" w:rsidR="008D398C" w:rsidRDefault="008D398C" w:rsidP="00CB1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D3"/>
    <w:rsid w:val="00343B3A"/>
    <w:rsid w:val="003D7DC6"/>
    <w:rsid w:val="006D17FC"/>
    <w:rsid w:val="00740E41"/>
    <w:rsid w:val="00751AF0"/>
    <w:rsid w:val="007A404B"/>
    <w:rsid w:val="008D398C"/>
    <w:rsid w:val="00BF52DF"/>
    <w:rsid w:val="00CB16F6"/>
    <w:rsid w:val="00D06F27"/>
    <w:rsid w:val="00E15E49"/>
    <w:rsid w:val="00F2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A7802"/>
  <w15:chartTrackingRefBased/>
  <w15:docId w15:val="{666E1CA2-4FE1-4372-973D-CEBF7269C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6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2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7</cp:revision>
  <dcterms:created xsi:type="dcterms:W3CDTF">2022-10-15T03:20:00Z</dcterms:created>
  <dcterms:modified xsi:type="dcterms:W3CDTF">2022-10-25T13:26:00Z</dcterms:modified>
</cp:coreProperties>
</file>